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59B29" w14:textId="46697733" w:rsidR="00DA2492" w:rsidRPr="002F7F25" w:rsidRDefault="00DA2492" w:rsidP="00DA2492">
      <w:pPr>
        <w:rPr>
          <w:b/>
        </w:rPr>
      </w:pPr>
      <w:r>
        <w:rPr>
          <w:b/>
        </w:rPr>
        <w:t>Table S</w:t>
      </w:r>
      <w:r>
        <w:rPr>
          <w:rFonts w:hint="eastAsia"/>
          <w:b/>
        </w:rPr>
        <w:t>3</w:t>
      </w:r>
      <w:r w:rsidR="00F97663">
        <w:rPr>
          <w:b/>
        </w:rPr>
        <w:t xml:space="preserve"> PERMANOVA (</w:t>
      </w:r>
      <w:proofErr w:type="spellStart"/>
      <w:r w:rsidR="00F97663">
        <w:rPr>
          <w:rFonts w:hint="eastAsia"/>
          <w:b/>
        </w:rPr>
        <w:t>p</w:t>
      </w:r>
      <w:r w:rsidR="00F97663">
        <w:rPr>
          <w:b/>
        </w:rPr>
        <w:t>ermutational</w:t>
      </w:r>
      <w:proofErr w:type="spellEnd"/>
      <w:r w:rsidR="00F97663">
        <w:rPr>
          <w:b/>
        </w:rPr>
        <w:t xml:space="preserve"> multivariate analysis of v</w:t>
      </w:r>
      <w:r w:rsidRPr="002F7F25">
        <w:rPr>
          <w:b/>
        </w:rPr>
        <w:t xml:space="preserve">ariance) of three microbial domains between HH and LL samples.  </w:t>
      </w:r>
    </w:p>
    <w:tbl>
      <w:tblPr>
        <w:tblW w:w="86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7"/>
        <w:gridCol w:w="1458"/>
        <w:gridCol w:w="1454"/>
        <w:gridCol w:w="1452"/>
        <w:gridCol w:w="1449"/>
        <w:gridCol w:w="1367"/>
      </w:tblGrid>
      <w:tr w:rsidR="00DA2492" w:rsidRPr="002F7F25" w14:paraId="440798BB" w14:textId="77777777" w:rsidTr="00095FB3">
        <w:trPr>
          <w:trHeight w:val="240"/>
        </w:trPr>
        <w:tc>
          <w:tcPr>
            <w:tcW w:w="145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8AE4A5D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bCs/>
                <w:kern w:val="2"/>
              </w:rPr>
              <w:t>Taxonomy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1679CC9" w14:textId="77777777" w:rsidR="00DA2492" w:rsidRPr="002F7F25" w:rsidRDefault="00DA2492" w:rsidP="00095FB3">
            <w:pPr>
              <w:rPr>
                <w:kern w:val="2"/>
              </w:rPr>
            </w:pPr>
            <w:proofErr w:type="spellStart"/>
            <w:r w:rsidRPr="002F7F25">
              <w:rPr>
                <w:bCs/>
                <w:kern w:val="2"/>
              </w:rPr>
              <w:t>SumsOfSqs</w:t>
            </w:r>
            <w:proofErr w:type="spellEnd"/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EF6C468" w14:textId="77777777" w:rsidR="00DA2492" w:rsidRPr="002F7F25" w:rsidRDefault="00DA2492" w:rsidP="00095FB3">
            <w:pPr>
              <w:rPr>
                <w:kern w:val="2"/>
              </w:rPr>
            </w:pPr>
            <w:proofErr w:type="spellStart"/>
            <w:r w:rsidRPr="002F7F25">
              <w:rPr>
                <w:bCs/>
                <w:kern w:val="2"/>
              </w:rPr>
              <w:t>MeanSqs</w:t>
            </w:r>
            <w:proofErr w:type="spellEnd"/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BD98726" w14:textId="0AC1E783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bCs/>
                <w:kern w:val="2"/>
              </w:rPr>
              <w:t>F.</w:t>
            </w:r>
            <w:r w:rsidR="00A56713">
              <w:rPr>
                <w:rFonts w:hint="eastAsia"/>
                <w:bCs/>
                <w:kern w:val="2"/>
              </w:rPr>
              <w:t xml:space="preserve"> </w:t>
            </w:r>
            <w:r w:rsidRPr="002F7F25">
              <w:rPr>
                <w:bCs/>
                <w:kern w:val="2"/>
              </w:rPr>
              <w:t>Model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3228D93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bCs/>
                <w:kern w:val="2"/>
              </w:rPr>
              <w:t>R2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F9E3944" w14:textId="4BDB4709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bCs/>
                <w:i/>
                <w:iCs/>
                <w:kern w:val="2"/>
              </w:rPr>
              <w:t>P</w:t>
            </w:r>
            <w:r w:rsidRPr="002F7F25">
              <w:rPr>
                <w:bCs/>
                <w:kern w:val="2"/>
              </w:rPr>
              <w:t>.</w:t>
            </w:r>
            <w:r w:rsidR="00A56713">
              <w:rPr>
                <w:rFonts w:hint="eastAsia"/>
                <w:bCs/>
                <w:kern w:val="2"/>
              </w:rPr>
              <w:t xml:space="preserve"> </w:t>
            </w:r>
            <w:bookmarkStart w:id="0" w:name="_GoBack"/>
            <w:bookmarkEnd w:id="0"/>
            <w:r w:rsidRPr="002F7F25">
              <w:rPr>
                <w:bCs/>
                <w:kern w:val="2"/>
              </w:rPr>
              <w:t>adjust</w:t>
            </w:r>
          </w:p>
        </w:tc>
      </w:tr>
      <w:tr w:rsidR="00DA2492" w:rsidRPr="002F7F25" w14:paraId="71AA7440" w14:textId="77777777" w:rsidTr="00095FB3">
        <w:trPr>
          <w:trHeight w:val="240"/>
        </w:trPr>
        <w:tc>
          <w:tcPr>
            <w:tcW w:w="14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27B0C28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bCs/>
                <w:i/>
                <w:iCs/>
                <w:kern w:val="2"/>
              </w:rPr>
              <w:t>Bacteria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58E4CA5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0.100 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F1F485B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0.100 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E27B2FD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12.999 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40A44FC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0.481 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90576C6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0.001 </w:t>
            </w:r>
          </w:p>
        </w:tc>
      </w:tr>
      <w:tr w:rsidR="00DA2492" w:rsidRPr="002F7F25" w14:paraId="385852C2" w14:textId="77777777" w:rsidTr="00095FB3">
        <w:trPr>
          <w:trHeight w:val="240"/>
        </w:trPr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33AB1CA" w14:textId="77777777" w:rsidR="00DA2492" w:rsidRPr="002F7F25" w:rsidRDefault="00DA2492" w:rsidP="00095FB3">
            <w:pPr>
              <w:rPr>
                <w:kern w:val="2"/>
              </w:rPr>
            </w:pPr>
            <w:proofErr w:type="spellStart"/>
            <w:r w:rsidRPr="002F7F25">
              <w:rPr>
                <w:bCs/>
                <w:i/>
                <w:iCs/>
                <w:kern w:val="2"/>
              </w:rPr>
              <w:t>Eukaryota</w:t>
            </w:r>
            <w:proofErr w:type="spellEnd"/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DC353A5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0.386 </w:t>
            </w:r>
          </w:p>
        </w:tc>
        <w:tc>
          <w:tcPr>
            <w:tcW w:w="1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96CC2CB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0.386 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C79EEA4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1.823 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CC4DE06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0.115 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7865ADB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0.174 </w:t>
            </w:r>
          </w:p>
        </w:tc>
      </w:tr>
      <w:tr w:rsidR="00DA2492" w:rsidRPr="002F7F25" w14:paraId="245065B2" w14:textId="77777777" w:rsidTr="00095FB3">
        <w:trPr>
          <w:trHeight w:val="240"/>
        </w:trPr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F6BB618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bCs/>
                <w:i/>
                <w:iCs/>
                <w:kern w:val="2"/>
              </w:rPr>
              <w:t>Archaea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235737C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0.876 </w:t>
            </w:r>
          </w:p>
        </w:tc>
        <w:tc>
          <w:tcPr>
            <w:tcW w:w="1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79C41CC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0.876 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0952292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11.328 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45C37B9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0.447 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0D27147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0.002 </w:t>
            </w:r>
          </w:p>
        </w:tc>
      </w:tr>
      <w:tr w:rsidR="00DA2492" w:rsidRPr="002F7F25" w14:paraId="396AA3F3" w14:textId="77777777" w:rsidTr="00095FB3">
        <w:trPr>
          <w:trHeight w:val="240"/>
        </w:trPr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5A1A48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bCs/>
                <w:i/>
                <w:iCs/>
                <w:kern w:val="2"/>
              </w:rPr>
              <w:t>Viruses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AF1F7A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0.581 </w:t>
            </w:r>
          </w:p>
        </w:tc>
        <w:tc>
          <w:tcPr>
            <w:tcW w:w="14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5748E8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0.581 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94F852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4.256 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074E5D" w14:textId="77777777" w:rsidR="00DA2492" w:rsidRPr="002F7F25" w:rsidRDefault="00DA2492" w:rsidP="00095FB3">
            <w:pPr>
              <w:rPr>
                <w:kern w:val="2"/>
              </w:rPr>
            </w:pPr>
            <w:r w:rsidRPr="002F7F25">
              <w:rPr>
                <w:kern w:val="2"/>
              </w:rPr>
              <w:t xml:space="preserve">0.233 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5600D3" w14:textId="77777777" w:rsidR="00DA2492" w:rsidRPr="002F7F25" w:rsidRDefault="00DA2492" w:rsidP="00095FB3">
            <w:pPr>
              <w:rPr>
                <w:kern w:val="2"/>
              </w:rPr>
            </w:pPr>
            <w:r>
              <w:rPr>
                <w:kern w:val="2"/>
              </w:rPr>
              <w:t>0.06</w:t>
            </w:r>
            <w:r w:rsidRPr="002F7F25">
              <w:rPr>
                <w:kern w:val="2"/>
              </w:rPr>
              <w:t xml:space="preserve">4 </w:t>
            </w:r>
          </w:p>
        </w:tc>
      </w:tr>
    </w:tbl>
    <w:p w14:paraId="4B208083" w14:textId="77777777" w:rsidR="008A6B1C" w:rsidRDefault="00A56713"/>
    <w:sectPr w:rsidR="008A6B1C" w:rsidSect="008443B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492"/>
    <w:rsid w:val="00006C0A"/>
    <w:rsid w:val="0001557E"/>
    <w:rsid w:val="00022EC1"/>
    <w:rsid w:val="00023870"/>
    <w:rsid w:val="00027FED"/>
    <w:rsid w:val="0003097A"/>
    <w:rsid w:val="00043119"/>
    <w:rsid w:val="0004782F"/>
    <w:rsid w:val="00047AE3"/>
    <w:rsid w:val="00070360"/>
    <w:rsid w:val="00075D43"/>
    <w:rsid w:val="00076AB8"/>
    <w:rsid w:val="000778E7"/>
    <w:rsid w:val="00087B5A"/>
    <w:rsid w:val="00095567"/>
    <w:rsid w:val="000979D1"/>
    <w:rsid w:val="000A0671"/>
    <w:rsid w:val="000A3329"/>
    <w:rsid w:val="000A73F7"/>
    <w:rsid w:val="000B33DE"/>
    <w:rsid w:val="000C1A2E"/>
    <w:rsid w:val="000C31BE"/>
    <w:rsid w:val="000D62CA"/>
    <w:rsid w:val="000E0F8D"/>
    <w:rsid w:val="000E17AA"/>
    <w:rsid w:val="000E736F"/>
    <w:rsid w:val="000F56E2"/>
    <w:rsid w:val="000F6422"/>
    <w:rsid w:val="00103224"/>
    <w:rsid w:val="001054F9"/>
    <w:rsid w:val="00115A64"/>
    <w:rsid w:val="00115DD1"/>
    <w:rsid w:val="00117B17"/>
    <w:rsid w:val="0013279C"/>
    <w:rsid w:val="001341DF"/>
    <w:rsid w:val="00152D52"/>
    <w:rsid w:val="0016333E"/>
    <w:rsid w:val="00183E7B"/>
    <w:rsid w:val="00186D19"/>
    <w:rsid w:val="001932D0"/>
    <w:rsid w:val="001A1A36"/>
    <w:rsid w:val="001A2946"/>
    <w:rsid w:val="001A3001"/>
    <w:rsid w:val="001A7D4E"/>
    <w:rsid w:val="001B09C6"/>
    <w:rsid w:val="001B2544"/>
    <w:rsid w:val="001C4B96"/>
    <w:rsid w:val="001C5131"/>
    <w:rsid w:val="001D4567"/>
    <w:rsid w:val="001E3505"/>
    <w:rsid w:val="001F1266"/>
    <w:rsid w:val="001F63B6"/>
    <w:rsid w:val="001F7432"/>
    <w:rsid w:val="0020078F"/>
    <w:rsid w:val="00213352"/>
    <w:rsid w:val="002140E9"/>
    <w:rsid w:val="00220A8C"/>
    <w:rsid w:val="00230B70"/>
    <w:rsid w:val="00242192"/>
    <w:rsid w:val="00242C3E"/>
    <w:rsid w:val="00251207"/>
    <w:rsid w:val="00261F32"/>
    <w:rsid w:val="00263F40"/>
    <w:rsid w:val="002740FD"/>
    <w:rsid w:val="00280EA4"/>
    <w:rsid w:val="00287A9B"/>
    <w:rsid w:val="00292FE7"/>
    <w:rsid w:val="00295424"/>
    <w:rsid w:val="00297717"/>
    <w:rsid w:val="002A7813"/>
    <w:rsid w:val="002B24B6"/>
    <w:rsid w:val="002B315A"/>
    <w:rsid w:val="002D2DF3"/>
    <w:rsid w:val="002E18A8"/>
    <w:rsid w:val="002F0C11"/>
    <w:rsid w:val="002F3242"/>
    <w:rsid w:val="003015FF"/>
    <w:rsid w:val="00301EA1"/>
    <w:rsid w:val="00322FB2"/>
    <w:rsid w:val="00324C91"/>
    <w:rsid w:val="00330EE0"/>
    <w:rsid w:val="0033753B"/>
    <w:rsid w:val="0034474B"/>
    <w:rsid w:val="00344C84"/>
    <w:rsid w:val="00346193"/>
    <w:rsid w:val="00347F5F"/>
    <w:rsid w:val="0036040B"/>
    <w:rsid w:val="00361909"/>
    <w:rsid w:val="00361FAD"/>
    <w:rsid w:val="00363E33"/>
    <w:rsid w:val="0037358B"/>
    <w:rsid w:val="00381E03"/>
    <w:rsid w:val="00385F90"/>
    <w:rsid w:val="00390590"/>
    <w:rsid w:val="00391821"/>
    <w:rsid w:val="00394AEA"/>
    <w:rsid w:val="003C7C08"/>
    <w:rsid w:val="003F34EA"/>
    <w:rsid w:val="00406C44"/>
    <w:rsid w:val="00411371"/>
    <w:rsid w:val="00420211"/>
    <w:rsid w:val="00431229"/>
    <w:rsid w:val="004331ED"/>
    <w:rsid w:val="00433294"/>
    <w:rsid w:val="00440AD6"/>
    <w:rsid w:val="00450FCF"/>
    <w:rsid w:val="00451BFC"/>
    <w:rsid w:val="00456772"/>
    <w:rsid w:val="00491C1F"/>
    <w:rsid w:val="004A2B75"/>
    <w:rsid w:val="004A65F7"/>
    <w:rsid w:val="004B18B9"/>
    <w:rsid w:val="004C251B"/>
    <w:rsid w:val="004D5625"/>
    <w:rsid w:val="004E1DFC"/>
    <w:rsid w:val="004F015F"/>
    <w:rsid w:val="004F4548"/>
    <w:rsid w:val="0050113B"/>
    <w:rsid w:val="005041D9"/>
    <w:rsid w:val="00504D0F"/>
    <w:rsid w:val="0052253F"/>
    <w:rsid w:val="00524F24"/>
    <w:rsid w:val="0054488D"/>
    <w:rsid w:val="00545ABD"/>
    <w:rsid w:val="00553CCD"/>
    <w:rsid w:val="00561FBF"/>
    <w:rsid w:val="0056323F"/>
    <w:rsid w:val="00564918"/>
    <w:rsid w:val="005670D7"/>
    <w:rsid w:val="0057480C"/>
    <w:rsid w:val="00583EC7"/>
    <w:rsid w:val="00594DAA"/>
    <w:rsid w:val="005A3C97"/>
    <w:rsid w:val="005D3F44"/>
    <w:rsid w:val="005D4B34"/>
    <w:rsid w:val="005E106E"/>
    <w:rsid w:val="005E764B"/>
    <w:rsid w:val="005F46AD"/>
    <w:rsid w:val="005F4A6D"/>
    <w:rsid w:val="005F77F7"/>
    <w:rsid w:val="006005FC"/>
    <w:rsid w:val="00604756"/>
    <w:rsid w:val="00606591"/>
    <w:rsid w:val="006253FC"/>
    <w:rsid w:val="006437CB"/>
    <w:rsid w:val="00653A4F"/>
    <w:rsid w:val="00672D85"/>
    <w:rsid w:val="00675C3C"/>
    <w:rsid w:val="0069110F"/>
    <w:rsid w:val="00695A07"/>
    <w:rsid w:val="006A647D"/>
    <w:rsid w:val="006B15EF"/>
    <w:rsid w:val="006B56FA"/>
    <w:rsid w:val="006B74D2"/>
    <w:rsid w:val="006C2784"/>
    <w:rsid w:val="006C7B38"/>
    <w:rsid w:val="006E1A34"/>
    <w:rsid w:val="006F14C0"/>
    <w:rsid w:val="006F4294"/>
    <w:rsid w:val="006F6D0C"/>
    <w:rsid w:val="00717AD9"/>
    <w:rsid w:val="00725B7D"/>
    <w:rsid w:val="00726AAD"/>
    <w:rsid w:val="007358A6"/>
    <w:rsid w:val="00735A50"/>
    <w:rsid w:val="00737D65"/>
    <w:rsid w:val="00737EA3"/>
    <w:rsid w:val="007570ED"/>
    <w:rsid w:val="00772942"/>
    <w:rsid w:val="0079095A"/>
    <w:rsid w:val="00792A38"/>
    <w:rsid w:val="00795B77"/>
    <w:rsid w:val="007A3D13"/>
    <w:rsid w:val="007A436E"/>
    <w:rsid w:val="007B36D2"/>
    <w:rsid w:val="007B4FF4"/>
    <w:rsid w:val="007B53D8"/>
    <w:rsid w:val="007C2BDF"/>
    <w:rsid w:val="007C3B7D"/>
    <w:rsid w:val="007C4B64"/>
    <w:rsid w:val="007C7505"/>
    <w:rsid w:val="007D16C6"/>
    <w:rsid w:val="007D7BC4"/>
    <w:rsid w:val="007E16BD"/>
    <w:rsid w:val="007E30DF"/>
    <w:rsid w:val="007F12FF"/>
    <w:rsid w:val="007F1374"/>
    <w:rsid w:val="00800217"/>
    <w:rsid w:val="00801FCD"/>
    <w:rsid w:val="00803A0E"/>
    <w:rsid w:val="00815850"/>
    <w:rsid w:val="008227D2"/>
    <w:rsid w:val="00827E52"/>
    <w:rsid w:val="0083180E"/>
    <w:rsid w:val="008443BA"/>
    <w:rsid w:val="00844A59"/>
    <w:rsid w:val="00855BB3"/>
    <w:rsid w:val="00863EDF"/>
    <w:rsid w:val="0088784B"/>
    <w:rsid w:val="00892AEF"/>
    <w:rsid w:val="008A0113"/>
    <w:rsid w:val="008A4886"/>
    <w:rsid w:val="008B2D76"/>
    <w:rsid w:val="008C1744"/>
    <w:rsid w:val="008D4D88"/>
    <w:rsid w:val="008E20D5"/>
    <w:rsid w:val="00906118"/>
    <w:rsid w:val="00915BCC"/>
    <w:rsid w:val="0091654E"/>
    <w:rsid w:val="009230C4"/>
    <w:rsid w:val="00923CA3"/>
    <w:rsid w:val="00926CA8"/>
    <w:rsid w:val="00940B0D"/>
    <w:rsid w:val="0094279F"/>
    <w:rsid w:val="0095794F"/>
    <w:rsid w:val="00964D46"/>
    <w:rsid w:val="00967455"/>
    <w:rsid w:val="009734E6"/>
    <w:rsid w:val="00983686"/>
    <w:rsid w:val="00990E73"/>
    <w:rsid w:val="00995C3D"/>
    <w:rsid w:val="00997F2B"/>
    <w:rsid w:val="009B23B7"/>
    <w:rsid w:val="009B3C6E"/>
    <w:rsid w:val="009B7ACA"/>
    <w:rsid w:val="009C5BA4"/>
    <w:rsid w:val="009C6C53"/>
    <w:rsid w:val="009D146C"/>
    <w:rsid w:val="009D1D4A"/>
    <w:rsid w:val="009E1465"/>
    <w:rsid w:val="009F0D25"/>
    <w:rsid w:val="00A10A31"/>
    <w:rsid w:val="00A11A07"/>
    <w:rsid w:val="00A201BA"/>
    <w:rsid w:val="00A2293E"/>
    <w:rsid w:val="00A26549"/>
    <w:rsid w:val="00A26AA4"/>
    <w:rsid w:val="00A33F47"/>
    <w:rsid w:val="00A42345"/>
    <w:rsid w:val="00A56713"/>
    <w:rsid w:val="00A57E48"/>
    <w:rsid w:val="00A607F5"/>
    <w:rsid w:val="00A63290"/>
    <w:rsid w:val="00A7181B"/>
    <w:rsid w:val="00A726EE"/>
    <w:rsid w:val="00A73E4B"/>
    <w:rsid w:val="00A75C6A"/>
    <w:rsid w:val="00A80971"/>
    <w:rsid w:val="00A833D5"/>
    <w:rsid w:val="00A9392F"/>
    <w:rsid w:val="00AA6E8B"/>
    <w:rsid w:val="00AB1D8D"/>
    <w:rsid w:val="00AD47F7"/>
    <w:rsid w:val="00AD4FA2"/>
    <w:rsid w:val="00AE148B"/>
    <w:rsid w:val="00AE23CC"/>
    <w:rsid w:val="00AE3D1A"/>
    <w:rsid w:val="00AE648B"/>
    <w:rsid w:val="00AE71B8"/>
    <w:rsid w:val="00AE7D46"/>
    <w:rsid w:val="00AF5F1E"/>
    <w:rsid w:val="00B06AF9"/>
    <w:rsid w:val="00B07918"/>
    <w:rsid w:val="00B07C08"/>
    <w:rsid w:val="00B10B51"/>
    <w:rsid w:val="00B2505C"/>
    <w:rsid w:val="00B26083"/>
    <w:rsid w:val="00B26913"/>
    <w:rsid w:val="00B4348A"/>
    <w:rsid w:val="00B5451C"/>
    <w:rsid w:val="00B65E37"/>
    <w:rsid w:val="00B81541"/>
    <w:rsid w:val="00B82CD6"/>
    <w:rsid w:val="00B8337B"/>
    <w:rsid w:val="00B86897"/>
    <w:rsid w:val="00B879B3"/>
    <w:rsid w:val="00B93AE2"/>
    <w:rsid w:val="00B94E7F"/>
    <w:rsid w:val="00BB53E0"/>
    <w:rsid w:val="00BC063E"/>
    <w:rsid w:val="00BC17F1"/>
    <w:rsid w:val="00BD2710"/>
    <w:rsid w:val="00BD2ACE"/>
    <w:rsid w:val="00BD7DF1"/>
    <w:rsid w:val="00BE35B0"/>
    <w:rsid w:val="00BE569A"/>
    <w:rsid w:val="00BE6D43"/>
    <w:rsid w:val="00BF21C1"/>
    <w:rsid w:val="00BF3880"/>
    <w:rsid w:val="00BF6805"/>
    <w:rsid w:val="00BF7ECA"/>
    <w:rsid w:val="00C033EE"/>
    <w:rsid w:val="00C036FF"/>
    <w:rsid w:val="00C061CE"/>
    <w:rsid w:val="00C07EAB"/>
    <w:rsid w:val="00C20E89"/>
    <w:rsid w:val="00C22F77"/>
    <w:rsid w:val="00C33B59"/>
    <w:rsid w:val="00C37BF0"/>
    <w:rsid w:val="00C4589E"/>
    <w:rsid w:val="00C467C2"/>
    <w:rsid w:val="00C47747"/>
    <w:rsid w:val="00C5461F"/>
    <w:rsid w:val="00C75381"/>
    <w:rsid w:val="00C82597"/>
    <w:rsid w:val="00C93139"/>
    <w:rsid w:val="00C93CC9"/>
    <w:rsid w:val="00C94A3F"/>
    <w:rsid w:val="00CD5613"/>
    <w:rsid w:val="00CE2CBD"/>
    <w:rsid w:val="00CE3211"/>
    <w:rsid w:val="00CF5C0E"/>
    <w:rsid w:val="00D002ED"/>
    <w:rsid w:val="00D154BE"/>
    <w:rsid w:val="00D30053"/>
    <w:rsid w:val="00D3165B"/>
    <w:rsid w:val="00D34C43"/>
    <w:rsid w:val="00D462F3"/>
    <w:rsid w:val="00D471A9"/>
    <w:rsid w:val="00D5085A"/>
    <w:rsid w:val="00D56370"/>
    <w:rsid w:val="00D63592"/>
    <w:rsid w:val="00D72C5D"/>
    <w:rsid w:val="00D75FD3"/>
    <w:rsid w:val="00D95B9C"/>
    <w:rsid w:val="00DA13EC"/>
    <w:rsid w:val="00DA2492"/>
    <w:rsid w:val="00DC61C3"/>
    <w:rsid w:val="00DD0255"/>
    <w:rsid w:val="00DD1DAA"/>
    <w:rsid w:val="00DD2E5E"/>
    <w:rsid w:val="00DD394D"/>
    <w:rsid w:val="00DD5CC2"/>
    <w:rsid w:val="00DE2CBE"/>
    <w:rsid w:val="00DE57D7"/>
    <w:rsid w:val="00DF0A71"/>
    <w:rsid w:val="00DF1E77"/>
    <w:rsid w:val="00E10FE0"/>
    <w:rsid w:val="00E12FB4"/>
    <w:rsid w:val="00E13C3C"/>
    <w:rsid w:val="00E17854"/>
    <w:rsid w:val="00E227FD"/>
    <w:rsid w:val="00E27882"/>
    <w:rsid w:val="00E4569F"/>
    <w:rsid w:val="00E479C6"/>
    <w:rsid w:val="00E50382"/>
    <w:rsid w:val="00E51992"/>
    <w:rsid w:val="00E53117"/>
    <w:rsid w:val="00E53F36"/>
    <w:rsid w:val="00E62A0A"/>
    <w:rsid w:val="00E64746"/>
    <w:rsid w:val="00E67623"/>
    <w:rsid w:val="00E76DAD"/>
    <w:rsid w:val="00E85927"/>
    <w:rsid w:val="00E869CD"/>
    <w:rsid w:val="00E86BFC"/>
    <w:rsid w:val="00E87120"/>
    <w:rsid w:val="00E90461"/>
    <w:rsid w:val="00E93BB7"/>
    <w:rsid w:val="00E96CF2"/>
    <w:rsid w:val="00EA42D5"/>
    <w:rsid w:val="00EA5676"/>
    <w:rsid w:val="00EA5DEE"/>
    <w:rsid w:val="00EA7071"/>
    <w:rsid w:val="00EB0FC2"/>
    <w:rsid w:val="00EB30E1"/>
    <w:rsid w:val="00EB433C"/>
    <w:rsid w:val="00EC36B6"/>
    <w:rsid w:val="00EC7AC9"/>
    <w:rsid w:val="00ED107A"/>
    <w:rsid w:val="00ED70E1"/>
    <w:rsid w:val="00EE1E41"/>
    <w:rsid w:val="00EF5B21"/>
    <w:rsid w:val="00EF6D63"/>
    <w:rsid w:val="00EF7BB0"/>
    <w:rsid w:val="00F01692"/>
    <w:rsid w:val="00F02861"/>
    <w:rsid w:val="00F050D2"/>
    <w:rsid w:val="00F0560B"/>
    <w:rsid w:val="00F163D4"/>
    <w:rsid w:val="00F266A5"/>
    <w:rsid w:val="00F30EE6"/>
    <w:rsid w:val="00F35E6E"/>
    <w:rsid w:val="00F3648B"/>
    <w:rsid w:val="00F37AA8"/>
    <w:rsid w:val="00F42896"/>
    <w:rsid w:val="00F4395D"/>
    <w:rsid w:val="00F541C8"/>
    <w:rsid w:val="00F61C3C"/>
    <w:rsid w:val="00F73B82"/>
    <w:rsid w:val="00F774D2"/>
    <w:rsid w:val="00F8666A"/>
    <w:rsid w:val="00F91632"/>
    <w:rsid w:val="00F9542F"/>
    <w:rsid w:val="00F97663"/>
    <w:rsid w:val="00FA3219"/>
    <w:rsid w:val="00FB06F4"/>
    <w:rsid w:val="00FB1111"/>
    <w:rsid w:val="00FC0B1B"/>
    <w:rsid w:val="00FC4B12"/>
    <w:rsid w:val="00FE5F73"/>
    <w:rsid w:val="00FE6FB0"/>
    <w:rsid w:val="00FE75BE"/>
    <w:rsid w:val="00FF1693"/>
    <w:rsid w:val="00FF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A7DB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A249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Macintosh Word</Application>
  <DocSecurity>0</DocSecurity>
  <Lines>2</Lines>
  <Paragraphs>1</Paragraphs>
  <ScaleCrop>false</ScaleCrop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3</cp:revision>
  <dcterms:created xsi:type="dcterms:W3CDTF">2019-10-16T04:39:00Z</dcterms:created>
  <dcterms:modified xsi:type="dcterms:W3CDTF">2020-02-04T05:04:00Z</dcterms:modified>
</cp:coreProperties>
</file>